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DAAF8" w14:textId="77055C92" w:rsidR="00CE6FF0" w:rsidRPr="008F290E" w:rsidRDefault="00CE6FF0" w:rsidP="00CE6FF0">
      <w:pPr>
        <w:rPr>
          <w:rFonts w:ascii="Times New Roman" w:eastAsia="Calibri" w:hAnsi="Times New Roman" w:cs="Times New Roman"/>
          <w:b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</w:rPr>
        <w:t xml:space="preserve">Additional file </w:t>
      </w:r>
      <w:r w:rsidR="007E7BF5">
        <w:rPr>
          <w:rFonts w:ascii="Times New Roman" w:eastAsia="Calibri" w:hAnsi="Times New Roman" w:cs="Times New Roman"/>
          <w:b/>
        </w:rPr>
        <w:t>1</w:t>
      </w:r>
      <w:r>
        <w:rPr>
          <w:rFonts w:ascii="Times New Roman" w:eastAsia="Calibri" w:hAnsi="Times New Roman" w:cs="Times New Roman"/>
          <w:b/>
        </w:rPr>
        <w:t xml:space="preserve">: </w:t>
      </w:r>
      <w:r w:rsidRPr="008F290E">
        <w:rPr>
          <w:rFonts w:ascii="Times New Roman" w:eastAsia="Calibri" w:hAnsi="Times New Roman" w:cs="Times New Roman"/>
          <w:b/>
        </w:rPr>
        <w:t>Sample search strategy from MEDLINE</w:t>
      </w:r>
    </w:p>
    <w:p w14:paraId="1D596EEC" w14:textId="5C10847F" w:rsidR="003061E8" w:rsidRDefault="00CE6FF0" w:rsidP="00CE6FF0">
      <w:pPr>
        <w:rPr>
          <w:rFonts w:ascii="Times New Roman" w:eastAsia="Calibri" w:hAnsi="Times New Roman" w:cs="Times New Roman"/>
          <w:b/>
          <w:color w:val="0070C0"/>
        </w:rPr>
      </w:pPr>
      <w:r w:rsidRPr="008F290E">
        <w:rPr>
          <w:rFonts w:ascii="Times New Roman" w:eastAsia="Calibri" w:hAnsi="Times New Roman" w:cs="Times New Roman"/>
          <w:b/>
          <w:color w:val="0070C0"/>
        </w:rPr>
        <w:t>MEDLINE</w:t>
      </w:r>
    </w:p>
    <w:p w14:paraId="00B7D89A" w14:textId="4EE723CE" w:rsidR="00CE6FF0" w:rsidRP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CE6FF0"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MESH.EXACT.EXPLODE (“Evidence-Based-Medicine”))</w:t>
      </w:r>
    </w:p>
    <w:p w14:paraId="71818E6E" w14:textId="537318E5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CE6FF0"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evidence-based medicine) OR EBM OR evidence based medicine</w:t>
      </w:r>
    </w:p>
    <w:p w14:paraId="018EDD7E" w14:textId="766D172C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“Evidence-based practice”) OR EBP OR (2evidence based practice”)</w:t>
      </w:r>
    </w:p>
    <w:p w14:paraId="521ED85D" w14:textId="5F7C0871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MESH.EXACT.EXPLODE (“Evidence-Based Pract</w:t>
      </w:r>
      <w:r w:rsidR="005D0D97"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</w:t>
      </w: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ce”))</w:t>
      </w:r>
    </w:p>
    <w:p w14:paraId="5CE23179" w14:textId="08895889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“evidence-based healthcare”) OR EBH OR (“evidence based healthcare)</w:t>
      </w:r>
    </w:p>
    <w:p w14:paraId="18162B61" w14:textId="5B14575D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MESH.EXACT.EXPLODE (“Educational Measurement”))</w:t>
      </w:r>
    </w:p>
    <w:p w14:paraId="3668636D" w14:textId="356252E2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“assessment tool”)</w:t>
      </w:r>
    </w:p>
    <w:p w14:paraId="18126E76" w14:textId="73E8773B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MESH.EXACT.EXPLODE (“Schools, Medical”))</w:t>
      </w:r>
    </w:p>
    <w:p w14:paraId="383300A7" w14:textId="57B26BC9" w:rsidR="00CE6FF0" w:rsidRP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MESH.EXACT.EXPLODE (“Education, Medical”))</w:t>
      </w:r>
    </w:p>
    <w:p w14:paraId="33DF1208" w14:textId="7108A680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MESH.EXACT.EXPLODE (“Students, Medical”))</w:t>
      </w:r>
    </w:p>
    <w:p w14:paraId="058DAE2F" w14:textId="52F98519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MESH.EXACT.EXPLODE (“Clinical Competence”))</w:t>
      </w:r>
    </w:p>
    <w:p w14:paraId="4973F17D" w14:textId="38CF4359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1 OR 2 OR 3 OR 4 OR 5 </w:t>
      </w:r>
    </w:p>
    <w:p w14:paraId="54792117" w14:textId="7D1093DB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6 OR 7</w:t>
      </w:r>
    </w:p>
    <w:p w14:paraId="0005335F" w14:textId="6C447634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2 AND 13 AND (</w:t>
      </w:r>
      <w:proofErr w:type="spellStart"/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d</w:t>
      </w:r>
      <w:proofErr w:type="spellEnd"/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(2005-2018))</w:t>
      </w:r>
    </w:p>
    <w:p w14:paraId="1AF9824E" w14:textId="540AE671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8 OR 9 OR 10</w:t>
      </w:r>
    </w:p>
    <w:p w14:paraId="413767C0" w14:textId="3DFDCC45" w:rsid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4 AND 15</w:t>
      </w:r>
    </w:p>
    <w:p w14:paraId="4C9242DD" w14:textId="5D811C73" w:rsidR="00CE6FF0" w:rsidRPr="00CE6FF0" w:rsidRDefault="00CE6FF0" w:rsidP="00CE6FF0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eastAsia="Calibri" w:hAnsi="Times New Roman" w:cs="Times New Roman"/>
          <w:color w:val="000000" w:themeColor="text1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1 AND 16</w:t>
      </w:r>
    </w:p>
    <w:sectPr w:rsidR="00CE6FF0" w:rsidRPr="00CE6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C77F5"/>
    <w:multiLevelType w:val="hybridMultilevel"/>
    <w:tmpl w:val="89AE69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934E1"/>
    <w:multiLevelType w:val="hybridMultilevel"/>
    <w:tmpl w:val="995842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FF0"/>
    <w:rsid w:val="001E5BA8"/>
    <w:rsid w:val="002D75C2"/>
    <w:rsid w:val="003061E8"/>
    <w:rsid w:val="005D0D97"/>
    <w:rsid w:val="007E7BF5"/>
    <w:rsid w:val="00A70DCC"/>
    <w:rsid w:val="00CE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3ED90"/>
  <w15:chartTrackingRefBased/>
  <w15:docId w15:val="{8A74966F-2DA2-4454-8047-0E61E6588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F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ED0DC0.dotm</Template>
  <TotalTime>0</TotalTime>
  <Pages>1</Pages>
  <Words>103</Words>
  <Characters>59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u Kumaravel</dc:creator>
  <cp:keywords/>
  <dc:description/>
  <cp:lastModifiedBy>Bharathy Kumaravel</cp:lastModifiedBy>
  <cp:revision>2</cp:revision>
  <dcterms:created xsi:type="dcterms:W3CDTF">2019-11-21T10:23:00Z</dcterms:created>
  <dcterms:modified xsi:type="dcterms:W3CDTF">2019-11-21T10:23:00Z</dcterms:modified>
</cp:coreProperties>
</file>